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D8131" w14:textId="77777777" w:rsidR="00C22C83" w:rsidRDefault="00C22C83" w:rsidP="00C22C83">
      <w:pPr>
        <w:pageBreakBefore/>
      </w:pPr>
      <w:r w:rsidRPr="00212416">
        <w:t>Supplementary Table S</w:t>
      </w:r>
      <w:r>
        <w:t>2</w:t>
      </w:r>
      <w:r w:rsidRPr="00212416">
        <w:t>. Mutation frequency at each concentration and time point (n=2) in TK6 cells exposed to ENU measured by Duplex Sequencing.</w:t>
      </w:r>
    </w:p>
    <w:tbl>
      <w:tblPr>
        <w:tblW w:w="92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9"/>
        <w:gridCol w:w="1075"/>
        <w:gridCol w:w="1075"/>
        <w:gridCol w:w="1075"/>
        <w:gridCol w:w="1104"/>
        <w:gridCol w:w="1076"/>
        <w:gridCol w:w="1076"/>
        <w:gridCol w:w="1076"/>
        <w:gridCol w:w="1106"/>
      </w:tblGrid>
      <w:tr w:rsidR="00C22C83" w:rsidRPr="00212416" w14:paraId="2ABDEE8D" w14:textId="77777777" w:rsidTr="0066783A">
        <w:trPr>
          <w:trHeight w:val="478"/>
        </w:trPr>
        <w:tc>
          <w:tcPr>
            <w:tcW w:w="5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23201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 </w:t>
            </w:r>
          </w:p>
        </w:tc>
        <w:tc>
          <w:tcPr>
            <w:tcW w:w="433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53E48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b/>
                <w:color w:val="000000" w:themeColor="text1"/>
                <w:kern w:val="24"/>
                <w:sz w:val="24"/>
                <w:szCs w:val="24"/>
                <w:lang w:eastAsia="ko-KR"/>
              </w:rPr>
              <w:t>HC</w:t>
            </w:r>
          </w:p>
        </w:tc>
        <w:tc>
          <w:tcPr>
            <w:tcW w:w="433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33BE7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ko-KR"/>
              </w:rPr>
            </w:pPr>
            <w:proofErr w:type="spellStart"/>
            <w:r w:rsidRPr="00212416">
              <w:rPr>
                <w:rFonts w:eastAsia="Malgun Gothic" w:cstheme="minorHAnsi"/>
                <w:b/>
                <w:color w:val="000000" w:themeColor="text1"/>
                <w:kern w:val="24"/>
                <w:sz w:val="24"/>
                <w:szCs w:val="24"/>
                <w:lang w:eastAsia="ko-KR"/>
              </w:rPr>
              <w:t>Inotiv</w:t>
            </w:r>
            <w:proofErr w:type="spellEnd"/>
            <w:r w:rsidRPr="00212416">
              <w:rPr>
                <w:rFonts w:eastAsia="Malgun Gothic" w:cstheme="minorHAnsi"/>
                <w:b/>
                <w:color w:val="000000" w:themeColor="text1"/>
                <w:kern w:val="24"/>
                <w:sz w:val="24"/>
                <w:szCs w:val="24"/>
                <w:lang w:eastAsia="ko-KR"/>
              </w:rPr>
              <w:t>-RTP</w:t>
            </w:r>
          </w:p>
        </w:tc>
      </w:tr>
      <w:tr w:rsidR="00C22C83" w:rsidRPr="00212416" w14:paraId="449D3F0C" w14:textId="77777777" w:rsidTr="0066783A">
        <w:trPr>
          <w:trHeight w:val="478"/>
        </w:trPr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564B3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 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4F9D2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0 µM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0E27B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25 µM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D3F76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50 µM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83CE0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100 µM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44142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0 µM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83952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25 µM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BEF68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50 µM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C42D9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color w:val="000000" w:themeColor="text1"/>
                <w:kern w:val="24"/>
                <w:sz w:val="24"/>
                <w:szCs w:val="24"/>
                <w:lang w:eastAsia="ko-KR"/>
              </w:rPr>
              <w:t>100 µM</w:t>
            </w:r>
          </w:p>
        </w:tc>
      </w:tr>
      <w:tr w:rsidR="00C22C83" w:rsidRPr="00212416" w14:paraId="746BD936" w14:textId="77777777" w:rsidTr="0066783A">
        <w:trPr>
          <w:trHeight w:val="489"/>
        </w:trPr>
        <w:tc>
          <w:tcPr>
            <w:tcW w:w="578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87C62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b/>
                <w:color w:val="000000" w:themeColor="text1"/>
                <w:kern w:val="24"/>
                <w:sz w:val="24"/>
                <w:szCs w:val="24"/>
                <w:lang w:eastAsia="ko-KR"/>
              </w:rPr>
              <w:t>48h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8B151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5.3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7319D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7.44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72EED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8.85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FFA3D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9.76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FBC37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4.58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483D1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6.1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1A9E3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7.96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F55CF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0.5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</w:tr>
      <w:tr w:rsidR="00C22C83" w:rsidRPr="00212416" w14:paraId="67919152" w14:textId="77777777" w:rsidTr="0066783A">
        <w:trPr>
          <w:trHeight w:val="489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6878E5D9" w14:textId="77777777" w:rsidR="00C22C83" w:rsidRPr="00212416" w:rsidRDefault="00C22C83" w:rsidP="0066783A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6B224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5.64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CCFAA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7.08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79CA1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8.45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092B2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0.9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89812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4.7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EC979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6.39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40630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7.3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E5A79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1.2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</w:tr>
      <w:tr w:rsidR="00C22C83" w:rsidRPr="00212416" w14:paraId="7446F91E" w14:textId="77777777" w:rsidTr="0066783A">
        <w:trPr>
          <w:trHeight w:val="489"/>
        </w:trPr>
        <w:tc>
          <w:tcPr>
            <w:tcW w:w="57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0EDED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b/>
                <w:color w:val="000000" w:themeColor="text1"/>
                <w:kern w:val="24"/>
                <w:sz w:val="24"/>
                <w:szCs w:val="24"/>
                <w:lang w:eastAsia="ko-KR"/>
              </w:rPr>
              <w:t>72h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46F98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5.98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9F389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6.75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09607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8.8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85A6B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0.5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18679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4.7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0B45C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6.3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4168B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8.01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1CCB4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1.2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</w:tr>
      <w:tr w:rsidR="00C22C83" w:rsidRPr="00212416" w14:paraId="4B3A790C" w14:textId="77777777" w:rsidTr="0066783A">
        <w:trPr>
          <w:trHeight w:val="489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61CFEB08" w14:textId="77777777" w:rsidR="00C22C83" w:rsidRPr="00212416" w:rsidRDefault="00C22C83" w:rsidP="0066783A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88AEB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5.29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61A43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7.26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A3B5A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9.14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3EE30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1.3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55451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4.5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0A010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6.7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94A60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7.89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70012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1.6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</w:tr>
      <w:tr w:rsidR="00C22C83" w:rsidRPr="00212416" w14:paraId="422580F2" w14:textId="77777777" w:rsidTr="0066783A">
        <w:trPr>
          <w:trHeight w:val="489"/>
        </w:trPr>
        <w:tc>
          <w:tcPr>
            <w:tcW w:w="578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29847" w14:textId="77777777" w:rsidR="00C22C83" w:rsidRPr="00212416" w:rsidRDefault="00C22C83" w:rsidP="0066783A">
            <w:pPr>
              <w:spacing w:after="0" w:line="25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ko-KR"/>
              </w:rPr>
            </w:pPr>
            <w:r w:rsidRPr="00212416">
              <w:rPr>
                <w:rFonts w:eastAsia="Malgun Gothic" w:cstheme="minorHAnsi"/>
                <w:b/>
                <w:color w:val="000000" w:themeColor="text1"/>
                <w:kern w:val="24"/>
                <w:sz w:val="24"/>
                <w:szCs w:val="24"/>
                <w:lang w:eastAsia="ko-KR"/>
              </w:rPr>
              <w:t>96h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8AA3F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5.48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7ED2E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6.51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2E3B0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8.51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5B906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0.1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7C5BD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4.8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9C418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5.97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49DCB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8.08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63CC0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2.3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</w:tr>
      <w:tr w:rsidR="00C22C83" w:rsidRPr="00212416" w14:paraId="008FAEE5" w14:textId="77777777" w:rsidTr="0066783A">
        <w:trPr>
          <w:trHeight w:val="489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3D08CAC" w14:textId="77777777" w:rsidR="00C22C83" w:rsidRPr="00212416" w:rsidRDefault="00C22C83" w:rsidP="0066783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ko-KR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16445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5.54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09756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7.18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AAA23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9.29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DF023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0.8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22616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4.45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BFCBF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6.35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C14A9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8.21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1791B" w14:textId="77777777" w:rsidR="00C22C83" w:rsidRPr="00212416" w:rsidRDefault="00C22C83" w:rsidP="0066783A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ko-KR"/>
              </w:rPr>
            </w:pPr>
            <w:r w:rsidRPr="00212416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ko-KR"/>
              </w:rPr>
              <w:t>11.9 x 10</w:t>
            </w:r>
            <w:r w:rsidRPr="00212416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ko-KR"/>
              </w:rPr>
              <w:t>-7</w:t>
            </w:r>
          </w:p>
        </w:tc>
      </w:tr>
    </w:tbl>
    <w:p w14:paraId="23352F81" w14:textId="77777777" w:rsidR="00C22C83" w:rsidRDefault="00C22C83" w:rsidP="00C22C83"/>
    <w:p w14:paraId="11CAC514" w14:textId="77777777" w:rsidR="00830A5C" w:rsidRDefault="00830A5C"/>
    <w:sectPr w:rsidR="00830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C83"/>
    <w:rsid w:val="00154A52"/>
    <w:rsid w:val="001C5D87"/>
    <w:rsid w:val="00692935"/>
    <w:rsid w:val="00830A5C"/>
    <w:rsid w:val="00935778"/>
    <w:rsid w:val="00C22C83"/>
    <w:rsid w:val="00D16B31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A4CB0"/>
  <w15:chartTrackingRefBased/>
  <w15:docId w15:val="{A14BD833-2183-4F25-83D7-B087C11AA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C83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>HC-PHAC - SC-ASPC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Eunnara (HC/SC)</dc:creator>
  <cp:keywords/>
  <dc:description/>
  <cp:lastModifiedBy>Cho, Eunnara (HC/SC)</cp:lastModifiedBy>
  <cp:revision>1</cp:revision>
  <dcterms:created xsi:type="dcterms:W3CDTF">2023-02-21T21:53:00Z</dcterms:created>
  <dcterms:modified xsi:type="dcterms:W3CDTF">2023-02-21T21:53:00Z</dcterms:modified>
</cp:coreProperties>
</file>